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D47D6" w14:textId="07F9C3C5" w:rsidR="00C55267" w:rsidRDefault="00D67252" w:rsidP="00DB0A4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13D06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Supplementary </w:t>
      </w:r>
      <w:r w:rsidR="00E04F0F" w:rsidRPr="00113D06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Table </w:t>
      </w:r>
      <w:r w:rsidR="00611571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4</w:t>
      </w:r>
      <w:r w:rsidR="00E04F0F" w:rsidRPr="00113D06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.</w:t>
      </w:r>
      <w:r w:rsidR="00E04F0F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Coding </w:t>
      </w:r>
      <w:r w:rsidR="67CEB1DC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framework </w:t>
      </w:r>
      <w:r w:rsidR="00E04F0F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for responses to </w:t>
      </w:r>
      <w:r w:rsidR="00C55267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the </w:t>
      </w:r>
      <w:r w:rsidR="00E04F0F" w:rsidRPr="004204C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question</w:t>
      </w:r>
      <w:r w:rsidR="00910A42" w:rsidRPr="004204C0">
        <w:rPr>
          <w:rFonts w:ascii="Times New Roman" w:hAnsi="Times New Roman" w:cs="Times New Roman"/>
          <w:sz w:val="20"/>
          <w:szCs w:val="20"/>
        </w:rPr>
        <w:t xml:space="preserve"> </w:t>
      </w:r>
      <w:r w:rsidR="00E04F0F" w:rsidRPr="004204C0">
        <w:rPr>
          <w:rFonts w:ascii="Times New Roman" w:hAnsi="Times New Roman" w:cs="Times New Roman"/>
          <w:sz w:val="20"/>
          <w:szCs w:val="20"/>
        </w:rPr>
        <w:t>“</w:t>
      </w:r>
      <w:r w:rsidR="00910A42" w:rsidRPr="004204C0">
        <w:rPr>
          <w:rFonts w:ascii="Times New Roman" w:hAnsi="Times New Roman" w:cs="Times New Roman"/>
          <w:sz w:val="20"/>
          <w:szCs w:val="20"/>
        </w:rPr>
        <w:t>Do you feel that starting treatment was delayed in any way? If yes, why?</w:t>
      </w:r>
      <w:r w:rsidR="00E04F0F" w:rsidRPr="004204C0">
        <w:rPr>
          <w:rFonts w:ascii="Times New Roman" w:hAnsi="Times New Roman" w:cs="Times New Roman"/>
          <w:sz w:val="20"/>
          <w:szCs w:val="20"/>
        </w:rPr>
        <w:t>”</w:t>
      </w:r>
    </w:p>
    <w:tbl>
      <w:tblPr>
        <w:tblStyle w:val="TableGrid"/>
        <w:tblW w:w="15694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838"/>
        <w:gridCol w:w="2977"/>
        <w:gridCol w:w="5812"/>
        <w:gridCol w:w="5067"/>
      </w:tblGrid>
      <w:tr w:rsidR="00C55267" w:rsidRPr="00A74BE9" w14:paraId="322A5A7B" w14:textId="77777777" w:rsidTr="008152C1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2BB54" w14:textId="77777777" w:rsidR="00C55267" w:rsidRPr="00A74BE9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95744" w14:textId="77777777" w:rsidR="00C55267" w:rsidRPr="00A74BE9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585B3" w14:textId="77777777" w:rsidR="00C55267" w:rsidRPr="00A74BE9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/ Rule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6EE21" w14:textId="77777777" w:rsidR="00C55267" w:rsidRPr="00A74BE9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/s</w:t>
            </w:r>
          </w:p>
        </w:tc>
      </w:tr>
      <w:tr w:rsidR="00C55267" w:rsidRPr="004204C0" w14:paraId="58FDB292" w14:textId="77777777" w:rsidTr="008152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EB194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erson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F635D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3D681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a comorbidity was responsible for the delay such as an illness, healing process.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8E608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01: “Blood pressure issue that needed to be dealt with first.”</w:t>
            </w:r>
          </w:p>
        </w:tc>
      </w:tr>
      <w:tr w:rsidR="00C55267" w:rsidRPr="004204C0" w14:paraId="19A19814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879F0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2A991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Did not initially meet eligibility criteri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C3F19CF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ersonal characteristics meant participant was ineligible for treatment/trial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2BCE04F9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50: “Had to wait until was at Stage 4 to be eligible for clinical trial.”</w:t>
            </w:r>
          </w:p>
        </w:tc>
      </w:tr>
      <w:tr w:rsidR="00C55267" w:rsidRPr="004204C0" w14:paraId="32BBA021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540603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779DA0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Getting affairs in orde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0E6B24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ersonal matters such as family, personal finances, and getting affairs in order delayed treatment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7D514B1D" w14:textId="286D0433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52: “Had to go back to [</w:t>
            </w:r>
            <w:r w:rsidR="002D385F">
              <w:rPr>
                <w:rFonts w:ascii="Times New Roman" w:hAnsi="Times New Roman" w:cs="Times New Roman"/>
                <w:sz w:val="20"/>
                <w:szCs w:val="20"/>
              </w:rPr>
              <w:t>rural town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] just to get affairs in order”</w:t>
            </w:r>
          </w:p>
        </w:tc>
      </w:tr>
      <w:tr w:rsidR="00C55267" w:rsidRPr="004204C0" w14:paraId="6B4A57DE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FAF0EC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F96CE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Initially declined treatment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ED35AE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initially declining the treatment offered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7D52C487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72: “Didn't want chemo[therapy] in the past.”</w:t>
            </w:r>
          </w:p>
        </w:tc>
      </w:tr>
      <w:tr w:rsidR="00C55267" w:rsidRPr="004204C0" w14:paraId="4414D317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19BDFC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9A3A6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Sought further informa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3BF2A5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sought further information about treatment options before deciding to undertake treatment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77C7B918" w14:textId="1CA99194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60: “I sought more information about treatment and cancer before I made a decision to have the operation and treatment in [</w:t>
            </w:r>
            <w:r w:rsidR="008C6B43"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city].”</w:t>
            </w:r>
          </w:p>
        </w:tc>
      </w:tr>
      <w:tr w:rsidR="00C55267" w:rsidRPr="004204C0" w14:paraId="6E5CC4D0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F2FF7B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4001A1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avelling for leisur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88B3F5A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travelling for leisure purposes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310A2C93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10099: “Could have gone sooner, but had a planned tri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overseas]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…”</w:t>
            </w:r>
          </w:p>
        </w:tc>
      </w:tr>
      <w:tr w:rsidR="00C55267" w:rsidRPr="004204C0" w14:paraId="15FF85CC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74F5A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C303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Not further specifi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1DBC9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delay on their behalf but does not go on further to explain why.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97DE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217: “Personal circumstances.”</w:t>
            </w:r>
          </w:p>
        </w:tc>
      </w:tr>
      <w:tr w:rsidR="00C55267" w:rsidRPr="004204C0" w14:paraId="3144BFCF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</w:tcPr>
          <w:p w14:paraId="457B7F5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Healthcare profess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DD0AF3B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rolonged treatment planning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39DF2B9F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Care team delaying treatment whilst determining best treatment plan, including requiring further testing to stage or determine eligibility.</w:t>
            </w:r>
          </w:p>
        </w:tc>
        <w:tc>
          <w:tcPr>
            <w:tcW w:w="5067" w:type="dxa"/>
            <w:tcBorders>
              <w:left w:val="nil"/>
              <w:bottom w:val="nil"/>
              <w:right w:val="nil"/>
            </w:tcBorders>
          </w:tcPr>
          <w:p w14:paraId="41994DA6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076: “Doctors couldn't decide what to do.”</w:t>
            </w:r>
          </w:p>
        </w:tc>
      </w:tr>
      <w:tr w:rsidR="00C55267" w:rsidRPr="004204C0" w14:paraId="61300551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7F2E4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1E6D7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Issues with paperwork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9599598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issues with referrals/paperwork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4CCCA057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07: “…Hospital did not pass scans onto ENT…”</w:t>
            </w:r>
          </w:p>
        </w:tc>
      </w:tr>
      <w:tr w:rsidR="00C55267" w:rsidRPr="004204C0" w14:paraId="74CF6634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48DADB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00C2A6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Lack of communication from healthcare professional/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03831E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that a lack of communication from the healthcare professional/s delayed treatment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46DF04FE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154: “No follow up since surgery…”</w:t>
            </w:r>
          </w:p>
        </w:tc>
      </w:tr>
      <w:tr w:rsidR="00C55267" w:rsidRPr="004204C0" w14:paraId="30EBFBF9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90C23D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7886FB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Miscommunication within care tea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1DF4FCE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miscommunication within the care team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1F057F29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570: “[Regional city hospital] would not start treatment before contact from [major city hospital] – six weeks.”</w:t>
            </w:r>
          </w:p>
        </w:tc>
      </w:tr>
      <w:tr w:rsidR="00C55267" w:rsidRPr="004204C0" w14:paraId="541CC5C2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E3C26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65C97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eatment postponed/cancelled by healthcare professional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ADE13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eatment was postponed/cancelled by the healthcare professional for reasons such as medical concerns or healthcare professional busy/unavailable.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67B3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95: “…First plastic surgery date ended up being cancelled due to surgeon pulling out due to concerns of operation…”</w:t>
            </w:r>
          </w:p>
          <w:p w14:paraId="3131873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491: “Told needed surgery within 30 days. Next told surgeon was going on holidays for six weeks - date was pushed out again.”</w:t>
            </w:r>
          </w:p>
        </w:tc>
      </w:tr>
      <w:tr w:rsidR="00C55267" w:rsidRPr="004204C0" w14:paraId="09623726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</w:tcPr>
          <w:p w14:paraId="7CA3C0A1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Healthcare system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3121D71A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Finances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7A45C899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issues with finances including affording medical services, private health insurance coverage, PBS approval, and costs to attend appointments.</w:t>
            </w:r>
          </w:p>
        </w:tc>
        <w:tc>
          <w:tcPr>
            <w:tcW w:w="5067" w:type="dxa"/>
            <w:tcBorders>
              <w:left w:val="nil"/>
              <w:bottom w:val="nil"/>
              <w:right w:val="nil"/>
            </w:tcBorders>
          </w:tcPr>
          <w:p w14:paraId="622D92B6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49: “Could not afford to pay private so was unable to accept two-week later surgery. Had to go on public waitlist…”</w:t>
            </w:r>
          </w:p>
        </w:tc>
      </w:tr>
      <w:tr w:rsidR="00C55267" w:rsidRPr="004204C0" w14:paraId="23E0B85B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EA56EB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152BFF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avel distanc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B459913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reports needing to t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ravel to healthcare service/fac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luding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 accommodation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080E33AA" w14:textId="1DACA378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21: “Coming from [</w:t>
            </w:r>
            <w:r w:rsidR="00A61E4D">
              <w:rPr>
                <w:rFonts w:ascii="Times New Roman" w:hAnsi="Times New Roman" w:cs="Times New Roman"/>
                <w:sz w:val="20"/>
                <w:szCs w:val="20"/>
              </w:rPr>
              <w:t xml:space="preserve">regional </w:t>
            </w:r>
            <w:proofErr w:type="gramStart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city]…</w:t>
            </w:r>
            <w:proofErr w:type="gramEnd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C55267" w:rsidRPr="004204C0" w14:paraId="637F4067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D4C5A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371BF8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eatment postponed/cancelled due to hospital-related issu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938DBED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Treatment was postponed/cancelled for reasons related to the hospital or health system in general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0559DCFB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85: “Nurse/hospital beds not available so surgery was delayed two weeks.”</w:t>
            </w:r>
          </w:p>
        </w:tc>
      </w:tr>
      <w:tr w:rsidR="00C55267" w:rsidRPr="004204C0" w14:paraId="32900A87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6AA9A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5BA118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Waiting for appropriate healthcare professional/faciliti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F401D0A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that delay in treatment was due to needing to wait for the appropriate healthcare professional/facilities to become available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19A6E446" w14:textId="27A56586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59: “[</w:t>
            </w:r>
            <w:r w:rsidR="000A31A1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  <w:r w:rsidR="000E355C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ospital] did not have appropriate equipment…”</w:t>
            </w:r>
          </w:p>
        </w:tc>
      </w:tr>
      <w:tr w:rsidR="00C55267" w:rsidRPr="004204C0" w14:paraId="63F079C4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0A041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B4D4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Waitlis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61357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states waiting for a treatment appointment or public hospital was cause for delay.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0C0C8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71: “A few months wait for radiation [therapy].”</w:t>
            </w:r>
          </w:p>
        </w:tc>
      </w:tr>
      <w:tr w:rsidR="00C55267" w:rsidRPr="004204C0" w14:paraId="148954D8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355A2C8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5F6A43BA" w14:textId="5E5253AC" w:rsidR="00C55267" w:rsidRPr="004204C0" w:rsidRDefault="00B470B4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  <w:r w:rsidR="00C55267" w:rsidRPr="004204C0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0AB521DF" w14:textId="27F271A3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Delays related to </w:t>
            </w:r>
            <w:r w:rsidR="00B470B4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-19 including isolation and changes in practice.</w:t>
            </w:r>
          </w:p>
        </w:tc>
        <w:tc>
          <w:tcPr>
            <w:tcW w:w="5067" w:type="dxa"/>
            <w:tcBorders>
              <w:left w:val="nil"/>
              <w:bottom w:val="nil"/>
              <w:right w:val="nil"/>
            </w:tcBorders>
          </w:tcPr>
          <w:p w14:paraId="61E11FAF" w14:textId="3DB738A8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586: “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-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9 interfered. I was originally referred to [</w:t>
            </w:r>
            <w:r w:rsidR="00A03AE7">
              <w:rPr>
                <w:rFonts w:ascii="Times New Roman" w:hAnsi="Times New Roman" w:cs="Times New Roman"/>
                <w:sz w:val="20"/>
                <w:szCs w:val="20"/>
              </w:rPr>
              <w:t xml:space="preserve">regional 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city] but then I had a call from [</w:t>
            </w:r>
            <w:r w:rsidR="00A03AE7">
              <w:rPr>
                <w:rFonts w:ascii="Times New Roman" w:hAnsi="Times New Roman" w:cs="Times New Roman"/>
                <w:sz w:val="20"/>
                <w:szCs w:val="20"/>
              </w:rPr>
              <w:t>major city hospital</w:t>
            </w: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] to tell me the specialist doctors were not travelling...”</w:t>
            </w:r>
          </w:p>
        </w:tc>
      </w:tr>
      <w:tr w:rsidR="00C55267" w:rsidRPr="004204C0" w14:paraId="719F5040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38894E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C4F865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More treatment required than first expecte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47A2769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believed treatment was larger/longer than initially expected thus perceived a delay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0D46D67E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78: “Surgery treatment was a lot bigger than was expected.”</w:t>
            </w:r>
          </w:p>
        </w:tc>
      </w:tr>
      <w:tr w:rsidR="00C55267" w:rsidRPr="004204C0" w14:paraId="1B1D3368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D69519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229EA6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Natural disaste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12D137C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reports natural disaster or weather caused a delay.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14:paraId="595132F8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121: “Cyclone… chose second offered date from surgeon.”</w:t>
            </w:r>
          </w:p>
        </w:tc>
      </w:tr>
      <w:tr w:rsidR="00C55267" w:rsidRPr="004204C0" w14:paraId="71B6136F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9D20E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428C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ublic holiday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1B81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F61C2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2189: “Because of all public holidays – could not find surgery times.”</w:t>
            </w:r>
          </w:p>
        </w:tc>
      </w:tr>
      <w:tr w:rsidR="00C55267" w:rsidRPr="004204C0" w14:paraId="60D848A7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71147FDC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Not further specified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A7A197A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79302F37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states there was a delay but did not provide any reasoning.</w:t>
            </w:r>
          </w:p>
        </w:tc>
        <w:tc>
          <w:tcPr>
            <w:tcW w:w="5067" w:type="dxa"/>
            <w:tcBorders>
              <w:left w:val="nil"/>
              <w:bottom w:val="single" w:sz="4" w:space="0" w:color="auto"/>
              <w:right w:val="nil"/>
            </w:tcBorders>
          </w:tcPr>
          <w:p w14:paraId="48903F46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032: “Not happy with treatment process. Treatment should have started a lot earlier.”</w:t>
            </w:r>
          </w:p>
        </w:tc>
      </w:tr>
      <w:tr w:rsidR="00C55267" w:rsidRPr="004204C0" w14:paraId="00E9F14E" w14:textId="77777777" w:rsidTr="00A35C4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2"/>
        </w:trPr>
        <w:tc>
          <w:tcPr>
            <w:tcW w:w="1838" w:type="dxa"/>
            <w:tcBorders>
              <w:left w:val="nil"/>
              <w:right w:val="nil"/>
            </w:tcBorders>
          </w:tcPr>
          <w:p w14:paraId="646821E8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No dela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9E9A910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left w:val="nil"/>
              <w:right w:val="nil"/>
            </w:tcBorders>
          </w:tcPr>
          <w:p w14:paraId="64076DE1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stated no delay, did not respond to the question, or could not recall a delay.</w:t>
            </w:r>
          </w:p>
          <w:p w14:paraId="0C0F2AE1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Participant perceived there to be no delay despite explaining a waiting period/delay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3CECC0EC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10344: “No. Placed on 90 </w:t>
            </w:r>
            <w:proofErr w:type="gramStart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gramEnd"/>
            <w:r w:rsidRPr="004204C0">
              <w:rPr>
                <w:rFonts w:ascii="Times New Roman" w:hAnsi="Times New Roman" w:cs="Times New Roman"/>
                <w:sz w:val="20"/>
                <w:szCs w:val="20"/>
              </w:rPr>
              <w:t xml:space="preserve"> wait list once diagnosed.”</w:t>
            </w:r>
          </w:p>
          <w:p w14:paraId="61B1E6A3" w14:textId="77777777" w:rsidR="00C55267" w:rsidRPr="004204C0" w:rsidRDefault="00C55267" w:rsidP="000F25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04C0">
              <w:rPr>
                <w:rFonts w:ascii="Times New Roman" w:hAnsi="Times New Roman" w:cs="Times New Roman"/>
                <w:sz w:val="20"/>
                <w:szCs w:val="20"/>
              </w:rPr>
              <w:t>10469: “Not really a delay - considering it was public.”</w:t>
            </w:r>
          </w:p>
        </w:tc>
      </w:tr>
    </w:tbl>
    <w:p w14:paraId="3C0DB1BB" w14:textId="33278C39" w:rsidR="001F2AF3" w:rsidRPr="00F61A92" w:rsidRDefault="69910F59" w:rsidP="00DB0A4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204C0">
        <w:rPr>
          <w:rFonts w:ascii="Times New Roman" w:hAnsi="Times New Roman" w:cs="Times New Roman"/>
          <w:sz w:val="20"/>
          <w:szCs w:val="20"/>
        </w:rPr>
        <w:t xml:space="preserve">PBS = </w:t>
      </w:r>
      <w:r w:rsidR="0092504E">
        <w:rPr>
          <w:rFonts w:ascii="Times New Roman" w:hAnsi="Times New Roman" w:cs="Times New Roman"/>
          <w:sz w:val="20"/>
          <w:szCs w:val="20"/>
        </w:rPr>
        <w:t>P</w:t>
      </w:r>
      <w:r w:rsidRPr="004204C0">
        <w:rPr>
          <w:rFonts w:ascii="Times New Roman" w:hAnsi="Times New Roman" w:cs="Times New Roman"/>
          <w:sz w:val="20"/>
          <w:szCs w:val="20"/>
        </w:rPr>
        <w:t xml:space="preserve">harmaceutical </w:t>
      </w:r>
      <w:r w:rsidR="0092504E">
        <w:rPr>
          <w:rFonts w:ascii="Times New Roman" w:hAnsi="Times New Roman" w:cs="Times New Roman"/>
          <w:sz w:val="20"/>
          <w:szCs w:val="20"/>
        </w:rPr>
        <w:t>B</w:t>
      </w:r>
      <w:r w:rsidRPr="004204C0">
        <w:rPr>
          <w:rFonts w:ascii="Times New Roman" w:hAnsi="Times New Roman" w:cs="Times New Roman"/>
          <w:sz w:val="20"/>
          <w:szCs w:val="20"/>
        </w:rPr>
        <w:t xml:space="preserve">enefits </w:t>
      </w:r>
      <w:r w:rsidR="0092504E">
        <w:rPr>
          <w:rFonts w:ascii="Times New Roman" w:hAnsi="Times New Roman" w:cs="Times New Roman"/>
          <w:sz w:val="20"/>
          <w:szCs w:val="20"/>
        </w:rPr>
        <w:t>S</w:t>
      </w:r>
      <w:r w:rsidRPr="004204C0">
        <w:rPr>
          <w:rFonts w:ascii="Times New Roman" w:hAnsi="Times New Roman" w:cs="Times New Roman"/>
          <w:sz w:val="20"/>
          <w:szCs w:val="20"/>
        </w:rPr>
        <w:t xml:space="preserve">cheme. ENT = </w:t>
      </w:r>
      <w:r w:rsidR="0092504E">
        <w:rPr>
          <w:rFonts w:ascii="Times New Roman" w:hAnsi="Times New Roman" w:cs="Times New Roman"/>
          <w:sz w:val="20"/>
          <w:szCs w:val="20"/>
        </w:rPr>
        <w:t>E</w:t>
      </w:r>
      <w:r w:rsidRPr="004204C0">
        <w:rPr>
          <w:rFonts w:ascii="Times New Roman" w:hAnsi="Times New Roman" w:cs="Times New Roman"/>
          <w:sz w:val="20"/>
          <w:szCs w:val="20"/>
        </w:rPr>
        <w:t xml:space="preserve">ar, </w:t>
      </w:r>
      <w:r w:rsidR="0092504E">
        <w:rPr>
          <w:rFonts w:ascii="Times New Roman" w:hAnsi="Times New Roman" w:cs="Times New Roman"/>
          <w:sz w:val="20"/>
          <w:szCs w:val="20"/>
        </w:rPr>
        <w:t>N</w:t>
      </w:r>
      <w:r w:rsidRPr="004204C0">
        <w:rPr>
          <w:rFonts w:ascii="Times New Roman" w:hAnsi="Times New Roman" w:cs="Times New Roman"/>
          <w:sz w:val="20"/>
          <w:szCs w:val="20"/>
        </w:rPr>
        <w:t xml:space="preserve">ose, and </w:t>
      </w:r>
      <w:r w:rsidR="0092504E">
        <w:rPr>
          <w:rFonts w:ascii="Times New Roman" w:hAnsi="Times New Roman" w:cs="Times New Roman"/>
          <w:sz w:val="20"/>
          <w:szCs w:val="20"/>
        </w:rPr>
        <w:t>T</w:t>
      </w:r>
      <w:r w:rsidRPr="004204C0">
        <w:rPr>
          <w:rFonts w:ascii="Times New Roman" w:hAnsi="Times New Roman" w:cs="Times New Roman"/>
          <w:sz w:val="20"/>
          <w:szCs w:val="20"/>
        </w:rPr>
        <w:t>hroat.</w:t>
      </w:r>
      <w:r w:rsidR="009B1F16">
        <w:rPr>
          <w:rFonts w:ascii="Times New Roman" w:hAnsi="Times New Roman" w:cs="Times New Roman"/>
          <w:sz w:val="20"/>
          <w:szCs w:val="20"/>
        </w:rPr>
        <w:br/>
      </w:r>
      <w:r w:rsidR="00E32587" w:rsidRPr="004204C0">
        <w:rPr>
          <w:rFonts w:ascii="Times New Roman" w:hAnsi="Times New Roman" w:cs="Times New Roman"/>
          <w:sz w:val="20"/>
          <w:szCs w:val="20"/>
        </w:rPr>
        <w:t>Note</w:t>
      </w:r>
      <w:r w:rsidR="00B04C28">
        <w:rPr>
          <w:rFonts w:ascii="Times New Roman" w:hAnsi="Times New Roman" w:cs="Times New Roman"/>
          <w:sz w:val="20"/>
          <w:szCs w:val="20"/>
        </w:rPr>
        <w:t xml:space="preserve">: </w:t>
      </w:r>
      <w:r w:rsidR="000053F3" w:rsidRPr="004204C0">
        <w:rPr>
          <w:rFonts w:ascii="Times New Roman" w:hAnsi="Times New Roman" w:cs="Times New Roman"/>
          <w:sz w:val="20"/>
          <w:szCs w:val="20"/>
        </w:rPr>
        <w:t>If participant described a delay in</w:t>
      </w:r>
      <w:r w:rsidR="00777636" w:rsidRPr="004204C0">
        <w:rPr>
          <w:rFonts w:ascii="Times New Roman" w:hAnsi="Times New Roman" w:cs="Times New Roman"/>
          <w:sz w:val="20"/>
          <w:szCs w:val="20"/>
        </w:rPr>
        <w:t xml:space="preserve"> </w:t>
      </w:r>
      <w:r w:rsidR="003004BF">
        <w:rPr>
          <w:rFonts w:ascii="Times New Roman" w:hAnsi="Times New Roman" w:cs="Times New Roman"/>
          <w:sz w:val="20"/>
          <w:szCs w:val="20"/>
        </w:rPr>
        <w:t>commencing</w:t>
      </w:r>
      <w:r w:rsidR="000053F3" w:rsidRPr="004204C0">
        <w:rPr>
          <w:rFonts w:ascii="Times New Roman" w:hAnsi="Times New Roman" w:cs="Times New Roman"/>
          <w:sz w:val="20"/>
          <w:szCs w:val="20"/>
        </w:rPr>
        <w:t xml:space="preserve"> treatment was due to a delay </w:t>
      </w:r>
      <w:r w:rsidR="00AB6132" w:rsidRPr="004204C0">
        <w:rPr>
          <w:rFonts w:ascii="Times New Roman" w:hAnsi="Times New Roman" w:cs="Times New Roman"/>
          <w:sz w:val="20"/>
          <w:szCs w:val="20"/>
        </w:rPr>
        <w:t xml:space="preserve">in diagnosis, they were </w:t>
      </w:r>
      <w:r w:rsidR="00D40C10" w:rsidRPr="004204C0">
        <w:rPr>
          <w:rFonts w:ascii="Times New Roman" w:hAnsi="Times New Roman" w:cs="Times New Roman"/>
          <w:sz w:val="20"/>
          <w:szCs w:val="20"/>
        </w:rPr>
        <w:t>classified</w:t>
      </w:r>
      <w:r w:rsidR="00AB6132" w:rsidRPr="004204C0">
        <w:rPr>
          <w:rFonts w:ascii="Times New Roman" w:hAnsi="Times New Roman" w:cs="Times New Roman"/>
          <w:sz w:val="20"/>
          <w:szCs w:val="20"/>
        </w:rPr>
        <w:t xml:space="preserve"> as </w:t>
      </w:r>
      <w:r w:rsidR="00B0572A" w:rsidRPr="004204C0">
        <w:rPr>
          <w:rFonts w:ascii="Times New Roman" w:hAnsi="Times New Roman" w:cs="Times New Roman"/>
          <w:i/>
          <w:iCs/>
          <w:sz w:val="20"/>
          <w:szCs w:val="20"/>
        </w:rPr>
        <w:t>No delay</w:t>
      </w:r>
      <w:r w:rsidR="00AB6132" w:rsidRPr="004204C0">
        <w:rPr>
          <w:rFonts w:ascii="Times New Roman" w:hAnsi="Times New Roman" w:cs="Times New Roman"/>
          <w:sz w:val="20"/>
          <w:szCs w:val="20"/>
        </w:rPr>
        <w:t xml:space="preserve"> as </w:t>
      </w:r>
      <w:r w:rsidR="00777636" w:rsidRPr="004204C0">
        <w:rPr>
          <w:rFonts w:ascii="Times New Roman" w:hAnsi="Times New Roman" w:cs="Times New Roman"/>
          <w:sz w:val="20"/>
          <w:szCs w:val="20"/>
        </w:rPr>
        <w:t>the</w:t>
      </w:r>
      <w:r w:rsidR="00AB6132" w:rsidRPr="004204C0">
        <w:rPr>
          <w:rFonts w:ascii="Times New Roman" w:hAnsi="Times New Roman" w:cs="Times New Roman"/>
          <w:sz w:val="20"/>
          <w:szCs w:val="20"/>
        </w:rPr>
        <w:t xml:space="preserve"> question focussed on any reasons for </w:t>
      </w:r>
      <w:r w:rsidR="00777636" w:rsidRPr="004204C0">
        <w:rPr>
          <w:rFonts w:ascii="Times New Roman" w:hAnsi="Times New Roman" w:cs="Times New Roman"/>
          <w:sz w:val="20"/>
          <w:szCs w:val="20"/>
        </w:rPr>
        <w:t xml:space="preserve">perceived </w:t>
      </w:r>
      <w:r w:rsidR="00AB6132" w:rsidRPr="004204C0">
        <w:rPr>
          <w:rFonts w:ascii="Times New Roman" w:hAnsi="Times New Roman" w:cs="Times New Roman"/>
          <w:sz w:val="20"/>
          <w:szCs w:val="20"/>
        </w:rPr>
        <w:t xml:space="preserve">delay in </w:t>
      </w:r>
      <w:r w:rsidR="00415629">
        <w:rPr>
          <w:rFonts w:ascii="Times New Roman" w:hAnsi="Times New Roman" w:cs="Times New Roman"/>
          <w:sz w:val="20"/>
          <w:szCs w:val="20"/>
        </w:rPr>
        <w:t>commencing</w:t>
      </w:r>
      <w:r w:rsidR="00777636" w:rsidRPr="004204C0">
        <w:rPr>
          <w:rFonts w:ascii="Times New Roman" w:hAnsi="Times New Roman" w:cs="Times New Roman"/>
          <w:sz w:val="20"/>
          <w:szCs w:val="20"/>
        </w:rPr>
        <w:t xml:space="preserve"> </w:t>
      </w:r>
      <w:r w:rsidR="00AB6132" w:rsidRPr="004204C0">
        <w:rPr>
          <w:rFonts w:ascii="Times New Roman" w:hAnsi="Times New Roman" w:cs="Times New Roman"/>
          <w:sz w:val="20"/>
          <w:szCs w:val="20"/>
        </w:rPr>
        <w:t>treatment post diagnosis</w:t>
      </w:r>
      <w:r w:rsidR="007320A8" w:rsidRPr="004204C0">
        <w:rPr>
          <w:rFonts w:ascii="Times New Roman" w:hAnsi="Times New Roman" w:cs="Times New Roman"/>
          <w:sz w:val="20"/>
          <w:szCs w:val="20"/>
        </w:rPr>
        <w:t xml:space="preserve"> e.g. 10144: “</w:t>
      </w:r>
      <w:r w:rsidR="00830504" w:rsidRPr="004204C0">
        <w:rPr>
          <w:rFonts w:ascii="Times New Roman" w:hAnsi="Times New Roman" w:cs="Times New Roman"/>
          <w:sz w:val="20"/>
          <w:szCs w:val="20"/>
        </w:rPr>
        <w:t>W</w:t>
      </w:r>
      <w:r w:rsidR="007320A8" w:rsidRPr="004204C0">
        <w:rPr>
          <w:rFonts w:ascii="Times New Roman" w:hAnsi="Times New Roman" w:cs="Times New Roman"/>
          <w:sz w:val="20"/>
          <w:szCs w:val="20"/>
        </w:rPr>
        <w:t xml:space="preserve">hen </w:t>
      </w:r>
      <w:r w:rsidR="00830504" w:rsidRPr="004204C0">
        <w:rPr>
          <w:rFonts w:ascii="Times New Roman" w:hAnsi="Times New Roman" w:cs="Times New Roman"/>
          <w:sz w:val="20"/>
          <w:szCs w:val="20"/>
        </w:rPr>
        <w:t>the professor</w:t>
      </w:r>
      <w:r w:rsidR="007320A8" w:rsidRPr="004204C0">
        <w:rPr>
          <w:rFonts w:ascii="Times New Roman" w:hAnsi="Times New Roman" w:cs="Times New Roman"/>
          <w:sz w:val="20"/>
          <w:szCs w:val="20"/>
        </w:rPr>
        <w:t xml:space="preserve"> got </w:t>
      </w:r>
      <w:r w:rsidR="00830504" w:rsidRPr="004204C0">
        <w:rPr>
          <w:rFonts w:ascii="Times New Roman" w:hAnsi="Times New Roman" w:cs="Times New Roman"/>
          <w:sz w:val="20"/>
          <w:szCs w:val="20"/>
        </w:rPr>
        <w:t>diagnosis</w:t>
      </w:r>
      <w:r w:rsidR="009B3DDA" w:rsidRPr="004204C0">
        <w:rPr>
          <w:rFonts w:ascii="Times New Roman" w:hAnsi="Times New Roman" w:cs="Times New Roman"/>
          <w:sz w:val="20"/>
          <w:szCs w:val="20"/>
        </w:rPr>
        <w:t xml:space="preserve"> </w:t>
      </w:r>
      <w:r w:rsidR="00830504" w:rsidRPr="004204C0">
        <w:rPr>
          <w:rFonts w:ascii="Times New Roman" w:hAnsi="Times New Roman" w:cs="Times New Roman"/>
          <w:sz w:val="20"/>
          <w:szCs w:val="20"/>
        </w:rPr>
        <w:t xml:space="preserve">they </w:t>
      </w:r>
      <w:r w:rsidR="007320A8" w:rsidRPr="004204C0">
        <w:rPr>
          <w:rFonts w:ascii="Times New Roman" w:hAnsi="Times New Roman" w:cs="Times New Roman"/>
          <w:sz w:val="20"/>
          <w:szCs w:val="20"/>
        </w:rPr>
        <w:t xml:space="preserve">said </w:t>
      </w:r>
      <w:r w:rsidR="00830504" w:rsidRPr="004204C0">
        <w:rPr>
          <w:rFonts w:ascii="Times New Roman" w:hAnsi="Times New Roman" w:cs="Times New Roman"/>
          <w:sz w:val="20"/>
          <w:szCs w:val="20"/>
        </w:rPr>
        <w:t xml:space="preserve">they </w:t>
      </w:r>
      <w:r w:rsidR="007320A8" w:rsidRPr="004204C0">
        <w:rPr>
          <w:rFonts w:ascii="Times New Roman" w:hAnsi="Times New Roman" w:cs="Times New Roman"/>
          <w:sz w:val="20"/>
          <w:szCs w:val="20"/>
        </w:rPr>
        <w:t xml:space="preserve">would call in a couple of hours, for </w:t>
      </w:r>
      <w:r w:rsidR="00830504" w:rsidRPr="004204C0">
        <w:rPr>
          <w:rFonts w:ascii="Times New Roman" w:hAnsi="Times New Roman" w:cs="Times New Roman"/>
          <w:sz w:val="20"/>
          <w:szCs w:val="20"/>
        </w:rPr>
        <w:t>four</w:t>
      </w:r>
      <w:r w:rsidR="007320A8" w:rsidRPr="004204C0">
        <w:rPr>
          <w:rFonts w:ascii="Times New Roman" w:hAnsi="Times New Roman" w:cs="Times New Roman"/>
          <w:sz w:val="20"/>
          <w:szCs w:val="20"/>
        </w:rPr>
        <w:t xml:space="preserve"> weeks </w:t>
      </w:r>
      <w:r w:rsidR="00830504" w:rsidRPr="004204C0">
        <w:rPr>
          <w:rFonts w:ascii="Times New Roman" w:hAnsi="Times New Roman" w:cs="Times New Roman"/>
          <w:sz w:val="20"/>
          <w:szCs w:val="20"/>
        </w:rPr>
        <w:t>they did not</w:t>
      </w:r>
      <w:r w:rsidR="007320A8" w:rsidRPr="004204C0">
        <w:rPr>
          <w:rFonts w:ascii="Times New Roman" w:hAnsi="Times New Roman" w:cs="Times New Roman"/>
          <w:sz w:val="20"/>
          <w:szCs w:val="20"/>
        </w:rPr>
        <w:t xml:space="preserve"> answer calls and respond</w:t>
      </w:r>
      <w:r w:rsidR="00830504" w:rsidRPr="004204C0">
        <w:rPr>
          <w:rFonts w:ascii="Times New Roman" w:hAnsi="Times New Roman" w:cs="Times New Roman"/>
          <w:sz w:val="20"/>
          <w:szCs w:val="20"/>
        </w:rPr>
        <w:t>.</w:t>
      </w:r>
      <w:r w:rsidR="007320A8" w:rsidRPr="004204C0">
        <w:rPr>
          <w:rFonts w:ascii="Times New Roman" w:hAnsi="Times New Roman" w:cs="Times New Roman"/>
          <w:sz w:val="20"/>
          <w:szCs w:val="20"/>
        </w:rPr>
        <w:t>”</w:t>
      </w:r>
      <w:r w:rsidR="00B04C28">
        <w:rPr>
          <w:rFonts w:ascii="Times New Roman" w:hAnsi="Times New Roman" w:cs="Times New Roman"/>
          <w:sz w:val="20"/>
          <w:szCs w:val="20"/>
        </w:rPr>
        <w:t xml:space="preserve"> </w:t>
      </w:r>
      <w:r w:rsidR="001F2AF3" w:rsidRPr="004204C0">
        <w:rPr>
          <w:rFonts w:ascii="Times New Roman" w:hAnsi="Times New Roman" w:cs="Times New Roman"/>
          <w:sz w:val="20"/>
          <w:szCs w:val="20"/>
        </w:rPr>
        <w:t xml:space="preserve">If participant had not yet </w:t>
      </w:r>
      <w:r w:rsidR="00415629">
        <w:rPr>
          <w:rFonts w:ascii="Times New Roman" w:hAnsi="Times New Roman" w:cs="Times New Roman"/>
          <w:sz w:val="20"/>
          <w:szCs w:val="20"/>
        </w:rPr>
        <w:t>commenced</w:t>
      </w:r>
      <w:r w:rsidR="00141845" w:rsidRPr="004204C0">
        <w:rPr>
          <w:rFonts w:ascii="Times New Roman" w:hAnsi="Times New Roman" w:cs="Times New Roman"/>
          <w:sz w:val="20"/>
          <w:szCs w:val="20"/>
        </w:rPr>
        <w:t xml:space="preserve"> </w:t>
      </w:r>
      <w:r w:rsidR="001F2AF3" w:rsidRPr="004204C0">
        <w:rPr>
          <w:rFonts w:ascii="Times New Roman" w:hAnsi="Times New Roman" w:cs="Times New Roman"/>
          <w:sz w:val="20"/>
          <w:szCs w:val="20"/>
        </w:rPr>
        <w:t>treatment</w:t>
      </w:r>
      <w:r w:rsidR="00475090" w:rsidRPr="004204C0">
        <w:rPr>
          <w:rFonts w:ascii="Times New Roman" w:hAnsi="Times New Roman" w:cs="Times New Roman"/>
          <w:sz w:val="20"/>
          <w:szCs w:val="20"/>
        </w:rPr>
        <w:t xml:space="preserve"> and gave no reason for </w:t>
      </w:r>
      <w:r w:rsidR="00075812">
        <w:rPr>
          <w:rFonts w:ascii="Times New Roman" w:hAnsi="Times New Roman" w:cs="Times New Roman"/>
          <w:sz w:val="20"/>
          <w:szCs w:val="20"/>
        </w:rPr>
        <w:t>not yet commencing treatment</w:t>
      </w:r>
      <w:r w:rsidR="000752E6" w:rsidRPr="004204C0">
        <w:rPr>
          <w:rFonts w:ascii="Times New Roman" w:hAnsi="Times New Roman" w:cs="Times New Roman"/>
          <w:sz w:val="20"/>
          <w:szCs w:val="20"/>
        </w:rPr>
        <w:t xml:space="preserve">, they were </w:t>
      </w:r>
      <w:r w:rsidR="00D40C10" w:rsidRPr="004204C0">
        <w:rPr>
          <w:rFonts w:ascii="Times New Roman" w:hAnsi="Times New Roman" w:cs="Times New Roman"/>
          <w:sz w:val="20"/>
          <w:szCs w:val="20"/>
        </w:rPr>
        <w:t>classified</w:t>
      </w:r>
      <w:r w:rsidR="000752E6" w:rsidRPr="004204C0">
        <w:rPr>
          <w:rFonts w:ascii="Times New Roman" w:hAnsi="Times New Roman" w:cs="Times New Roman"/>
          <w:sz w:val="20"/>
          <w:szCs w:val="20"/>
        </w:rPr>
        <w:t xml:space="preserve"> as </w:t>
      </w:r>
      <w:r w:rsidR="00B0572A" w:rsidRPr="004204C0">
        <w:rPr>
          <w:rFonts w:ascii="Times New Roman" w:hAnsi="Times New Roman" w:cs="Times New Roman"/>
          <w:i/>
          <w:iCs/>
          <w:sz w:val="20"/>
          <w:szCs w:val="20"/>
        </w:rPr>
        <w:t>No delay</w:t>
      </w:r>
      <w:r w:rsidR="00F61A92">
        <w:rPr>
          <w:rFonts w:ascii="Times New Roman" w:hAnsi="Times New Roman" w:cs="Times New Roman"/>
          <w:sz w:val="20"/>
          <w:szCs w:val="20"/>
        </w:rPr>
        <w:t>.</w:t>
      </w:r>
    </w:p>
    <w:sectPr w:rsidR="001F2AF3" w:rsidRPr="00F61A92" w:rsidSect="00DD12A3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2C8B8" w14:textId="77777777" w:rsidR="000D49F0" w:rsidRDefault="000D49F0" w:rsidP="009F26FD">
      <w:pPr>
        <w:spacing w:after="0" w:line="240" w:lineRule="auto"/>
      </w:pPr>
      <w:r>
        <w:separator/>
      </w:r>
    </w:p>
  </w:endnote>
  <w:endnote w:type="continuationSeparator" w:id="0">
    <w:p w14:paraId="4227726C" w14:textId="77777777" w:rsidR="000D49F0" w:rsidRDefault="000D49F0" w:rsidP="009F26FD">
      <w:pPr>
        <w:spacing w:after="0" w:line="240" w:lineRule="auto"/>
      </w:pPr>
      <w:r>
        <w:continuationSeparator/>
      </w:r>
    </w:p>
  </w:endnote>
  <w:endnote w:type="continuationNotice" w:id="1">
    <w:p w14:paraId="634523DD" w14:textId="77777777" w:rsidR="000D49F0" w:rsidRDefault="000D49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9065B" w14:textId="77777777" w:rsidR="000D49F0" w:rsidRDefault="000D49F0" w:rsidP="009F26FD">
      <w:pPr>
        <w:spacing w:after="0" w:line="240" w:lineRule="auto"/>
      </w:pPr>
      <w:r>
        <w:separator/>
      </w:r>
    </w:p>
  </w:footnote>
  <w:footnote w:type="continuationSeparator" w:id="0">
    <w:p w14:paraId="50E3DFA9" w14:textId="77777777" w:rsidR="000D49F0" w:rsidRDefault="000D49F0" w:rsidP="009F26FD">
      <w:pPr>
        <w:spacing w:after="0" w:line="240" w:lineRule="auto"/>
      </w:pPr>
      <w:r>
        <w:continuationSeparator/>
      </w:r>
    </w:p>
  </w:footnote>
  <w:footnote w:type="continuationNotice" w:id="1">
    <w:p w14:paraId="41F5C20E" w14:textId="77777777" w:rsidR="000D49F0" w:rsidRDefault="000D49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17322"/>
    <w:multiLevelType w:val="hybridMultilevel"/>
    <w:tmpl w:val="8BC2110A"/>
    <w:lvl w:ilvl="0" w:tplc="14741890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918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9C"/>
    <w:rsid w:val="00002BB1"/>
    <w:rsid w:val="00004361"/>
    <w:rsid w:val="000053F3"/>
    <w:rsid w:val="00006209"/>
    <w:rsid w:val="00007D4C"/>
    <w:rsid w:val="00010322"/>
    <w:rsid w:val="0001457E"/>
    <w:rsid w:val="00015F1F"/>
    <w:rsid w:val="000254E5"/>
    <w:rsid w:val="00026D05"/>
    <w:rsid w:val="00030D03"/>
    <w:rsid w:val="0003380B"/>
    <w:rsid w:val="00036B1F"/>
    <w:rsid w:val="00040C04"/>
    <w:rsid w:val="000412B0"/>
    <w:rsid w:val="00044A7F"/>
    <w:rsid w:val="00051B45"/>
    <w:rsid w:val="0005646C"/>
    <w:rsid w:val="000567F7"/>
    <w:rsid w:val="00057BCF"/>
    <w:rsid w:val="00064A61"/>
    <w:rsid w:val="00065F06"/>
    <w:rsid w:val="00066576"/>
    <w:rsid w:val="000752E6"/>
    <w:rsid w:val="00075812"/>
    <w:rsid w:val="000768C3"/>
    <w:rsid w:val="000773E2"/>
    <w:rsid w:val="00077AE7"/>
    <w:rsid w:val="0008069E"/>
    <w:rsid w:val="000A088B"/>
    <w:rsid w:val="000A31A1"/>
    <w:rsid w:val="000A634C"/>
    <w:rsid w:val="000B2929"/>
    <w:rsid w:val="000B2D43"/>
    <w:rsid w:val="000B3834"/>
    <w:rsid w:val="000B51D9"/>
    <w:rsid w:val="000C2010"/>
    <w:rsid w:val="000D49F0"/>
    <w:rsid w:val="000D6B68"/>
    <w:rsid w:val="000E355C"/>
    <w:rsid w:val="000E461E"/>
    <w:rsid w:val="0010315C"/>
    <w:rsid w:val="00103740"/>
    <w:rsid w:val="00103C72"/>
    <w:rsid w:val="001071DC"/>
    <w:rsid w:val="00112360"/>
    <w:rsid w:val="00113D06"/>
    <w:rsid w:val="00122351"/>
    <w:rsid w:val="00125D87"/>
    <w:rsid w:val="00130315"/>
    <w:rsid w:val="00131612"/>
    <w:rsid w:val="00137D45"/>
    <w:rsid w:val="00141845"/>
    <w:rsid w:val="00141AD6"/>
    <w:rsid w:val="00154EF9"/>
    <w:rsid w:val="00167AE8"/>
    <w:rsid w:val="001705E8"/>
    <w:rsid w:val="00170BE2"/>
    <w:rsid w:val="00172998"/>
    <w:rsid w:val="00176FA9"/>
    <w:rsid w:val="001772ED"/>
    <w:rsid w:val="001805EC"/>
    <w:rsid w:val="00183196"/>
    <w:rsid w:val="001870A7"/>
    <w:rsid w:val="00187411"/>
    <w:rsid w:val="00190B4C"/>
    <w:rsid w:val="00192465"/>
    <w:rsid w:val="001926CD"/>
    <w:rsid w:val="0019508E"/>
    <w:rsid w:val="00196092"/>
    <w:rsid w:val="00196458"/>
    <w:rsid w:val="001A60D2"/>
    <w:rsid w:val="001A7350"/>
    <w:rsid w:val="001B1EC9"/>
    <w:rsid w:val="001B4F5B"/>
    <w:rsid w:val="001B7B71"/>
    <w:rsid w:val="001C0BBC"/>
    <w:rsid w:val="001C4E13"/>
    <w:rsid w:val="001C6085"/>
    <w:rsid w:val="001C7A11"/>
    <w:rsid w:val="001D1D94"/>
    <w:rsid w:val="001F2AF3"/>
    <w:rsid w:val="001F442E"/>
    <w:rsid w:val="001F56E0"/>
    <w:rsid w:val="002000DF"/>
    <w:rsid w:val="00201388"/>
    <w:rsid w:val="00205DBE"/>
    <w:rsid w:val="00216B5D"/>
    <w:rsid w:val="0022036C"/>
    <w:rsid w:val="00220A19"/>
    <w:rsid w:val="002257D2"/>
    <w:rsid w:val="00227A4B"/>
    <w:rsid w:val="00230174"/>
    <w:rsid w:val="002331DA"/>
    <w:rsid w:val="00233709"/>
    <w:rsid w:val="0023538A"/>
    <w:rsid w:val="00237895"/>
    <w:rsid w:val="002441D1"/>
    <w:rsid w:val="0025741B"/>
    <w:rsid w:val="002625A2"/>
    <w:rsid w:val="002636BE"/>
    <w:rsid w:val="00266E40"/>
    <w:rsid w:val="002752DB"/>
    <w:rsid w:val="00276B1B"/>
    <w:rsid w:val="002804DF"/>
    <w:rsid w:val="00281173"/>
    <w:rsid w:val="0029105D"/>
    <w:rsid w:val="00291FA8"/>
    <w:rsid w:val="002958BB"/>
    <w:rsid w:val="002A0D99"/>
    <w:rsid w:val="002A2CC5"/>
    <w:rsid w:val="002B0A24"/>
    <w:rsid w:val="002B1CFA"/>
    <w:rsid w:val="002B716E"/>
    <w:rsid w:val="002C3732"/>
    <w:rsid w:val="002D31FE"/>
    <w:rsid w:val="002D385F"/>
    <w:rsid w:val="002D5C7F"/>
    <w:rsid w:val="002D779D"/>
    <w:rsid w:val="002E20E0"/>
    <w:rsid w:val="002E4AC1"/>
    <w:rsid w:val="002E679C"/>
    <w:rsid w:val="002E68BF"/>
    <w:rsid w:val="002E775E"/>
    <w:rsid w:val="002E7BAB"/>
    <w:rsid w:val="002F3077"/>
    <w:rsid w:val="003004BF"/>
    <w:rsid w:val="00315870"/>
    <w:rsid w:val="00316FEC"/>
    <w:rsid w:val="00321369"/>
    <w:rsid w:val="00321999"/>
    <w:rsid w:val="00333945"/>
    <w:rsid w:val="00336EE1"/>
    <w:rsid w:val="003416DF"/>
    <w:rsid w:val="00342DA8"/>
    <w:rsid w:val="00344A72"/>
    <w:rsid w:val="00345C41"/>
    <w:rsid w:val="00351F75"/>
    <w:rsid w:val="0035507B"/>
    <w:rsid w:val="003561A2"/>
    <w:rsid w:val="003600F3"/>
    <w:rsid w:val="00360F6B"/>
    <w:rsid w:val="00364C13"/>
    <w:rsid w:val="0037190D"/>
    <w:rsid w:val="00372586"/>
    <w:rsid w:val="00376E13"/>
    <w:rsid w:val="003876A2"/>
    <w:rsid w:val="00392D8E"/>
    <w:rsid w:val="00395925"/>
    <w:rsid w:val="00396593"/>
    <w:rsid w:val="00396EF7"/>
    <w:rsid w:val="0039797A"/>
    <w:rsid w:val="003A077C"/>
    <w:rsid w:val="003A1AA3"/>
    <w:rsid w:val="003A26C8"/>
    <w:rsid w:val="003A54A9"/>
    <w:rsid w:val="003A5602"/>
    <w:rsid w:val="003B0C27"/>
    <w:rsid w:val="003B1CC3"/>
    <w:rsid w:val="003B2271"/>
    <w:rsid w:val="003B434C"/>
    <w:rsid w:val="003B7905"/>
    <w:rsid w:val="003C76C6"/>
    <w:rsid w:val="003D0F5D"/>
    <w:rsid w:val="003E184E"/>
    <w:rsid w:val="003E673D"/>
    <w:rsid w:val="0040176F"/>
    <w:rsid w:val="00411A27"/>
    <w:rsid w:val="004139C5"/>
    <w:rsid w:val="00415629"/>
    <w:rsid w:val="004204C0"/>
    <w:rsid w:val="0042385C"/>
    <w:rsid w:val="00427BC1"/>
    <w:rsid w:val="004301AB"/>
    <w:rsid w:val="0043075F"/>
    <w:rsid w:val="00431FE4"/>
    <w:rsid w:val="004331EB"/>
    <w:rsid w:val="00433EDF"/>
    <w:rsid w:val="004376B6"/>
    <w:rsid w:val="004379CB"/>
    <w:rsid w:val="0044135B"/>
    <w:rsid w:val="0044224B"/>
    <w:rsid w:val="004473F2"/>
    <w:rsid w:val="00450C93"/>
    <w:rsid w:val="004558D0"/>
    <w:rsid w:val="00457BF3"/>
    <w:rsid w:val="00457C87"/>
    <w:rsid w:val="0046007E"/>
    <w:rsid w:val="00462A2F"/>
    <w:rsid w:val="0046462B"/>
    <w:rsid w:val="00475090"/>
    <w:rsid w:val="00475B9E"/>
    <w:rsid w:val="00475F62"/>
    <w:rsid w:val="004769CA"/>
    <w:rsid w:val="004859C6"/>
    <w:rsid w:val="00486703"/>
    <w:rsid w:val="0049540A"/>
    <w:rsid w:val="004975AF"/>
    <w:rsid w:val="004A49DE"/>
    <w:rsid w:val="004B008A"/>
    <w:rsid w:val="004B10EA"/>
    <w:rsid w:val="004B1600"/>
    <w:rsid w:val="004B3FBE"/>
    <w:rsid w:val="004B49A9"/>
    <w:rsid w:val="004C1EF2"/>
    <w:rsid w:val="004C2279"/>
    <w:rsid w:val="004C293E"/>
    <w:rsid w:val="004C2C24"/>
    <w:rsid w:val="004D1A71"/>
    <w:rsid w:val="004D1AA9"/>
    <w:rsid w:val="004D7B7E"/>
    <w:rsid w:val="004E48BE"/>
    <w:rsid w:val="004E7E1A"/>
    <w:rsid w:val="004F1A6A"/>
    <w:rsid w:val="004F70DF"/>
    <w:rsid w:val="004F7E66"/>
    <w:rsid w:val="0050606B"/>
    <w:rsid w:val="0051019F"/>
    <w:rsid w:val="00516F8C"/>
    <w:rsid w:val="00524B5A"/>
    <w:rsid w:val="0052663E"/>
    <w:rsid w:val="00526B34"/>
    <w:rsid w:val="00540D16"/>
    <w:rsid w:val="00541CEA"/>
    <w:rsid w:val="005458B3"/>
    <w:rsid w:val="005466E1"/>
    <w:rsid w:val="00547F09"/>
    <w:rsid w:val="00551E96"/>
    <w:rsid w:val="00554536"/>
    <w:rsid w:val="005640CC"/>
    <w:rsid w:val="00566259"/>
    <w:rsid w:val="00576B5D"/>
    <w:rsid w:val="00585FCF"/>
    <w:rsid w:val="00586149"/>
    <w:rsid w:val="00590474"/>
    <w:rsid w:val="00591DC1"/>
    <w:rsid w:val="00593EBE"/>
    <w:rsid w:val="005965C4"/>
    <w:rsid w:val="005B729F"/>
    <w:rsid w:val="005C2710"/>
    <w:rsid w:val="005C32C8"/>
    <w:rsid w:val="005C3ABA"/>
    <w:rsid w:val="005D3455"/>
    <w:rsid w:val="005D643E"/>
    <w:rsid w:val="005D703A"/>
    <w:rsid w:val="005E2C1F"/>
    <w:rsid w:val="005E3086"/>
    <w:rsid w:val="005E7C9D"/>
    <w:rsid w:val="005F0788"/>
    <w:rsid w:val="005F45AD"/>
    <w:rsid w:val="005F47FB"/>
    <w:rsid w:val="00600457"/>
    <w:rsid w:val="00606577"/>
    <w:rsid w:val="00607461"/>
    <w:rsid w:val="006110E7"/>
    <w:rsid w:val="00611571"/>
    <w:rsid w:val="00633233"/>
    <w:rsid w:val="00641235"/>
    <w:rsid w:val="006453B2"/>
    <w:rsid w:val="00656AFB"/>
    <w:rsid w:val="00662752"/>
    <w:rsid w:val="0066323F"/>
    <w:rsid w:val="00664370"/>
    <w:rsid w:val="00671818"/>
    <w:rsid w:val="00682A31"/>
    <w:rsid w:val="00683BB8"/>
    <w:rsid w:val="00683C75"/>
    <w:rsid w:val="00683CF4"/>
    <w:rsid w:val="00690005"/>
    <w:rsid w:val="00691A5E"/>
    <w:rsid w:val="00691BE4"/>
    <w:rsid w:val="00696870"/>
    <w:rsid w:val="00697711"/>
    <w:rsid w:val="006A09B3"/>
    <w:rsid w:val="006A3FD3"/>
    <w:rsid w:val="006A6407"/>
    <w:rsid w:val="006B39C8"/>
    <w:rsid w:val="006B709C"/>
    <w:rsid w:val="006C1B51"/>
    <w:rsid w:val="006C517D"/>
    <w:rsid w:val="006C5C0D"/>
    <w:rsid w:val="006C69CC"/>
    <w:rsid w:val="006D26AD"/>
    <w:rsid w:val="006D7338"/>
    <w:rsid w:val="006E1D0F"/>
    <w:rsid w:val="006F1E81"/>
    <w:rsid w:val="006F26F5"/>
    <w:rsid w:val="006F58BB"/>
    <w:rsid w:val="006F58E7"/>
    <w:rsid w:val="00702B8E"/>
    <w:rsid w:val="00704077"/>
    <w:rsid w:val="00712897"/>
    <w:rsid w:val="007131B1"/>
    <w:rsid w:val="00714212"/>
    <w:rsid w:val="00716AB5"/>
    <w:rsid w:val="00723408"/>
    <w:rsid w:val="0072481E"/>
    <w:rsid w:val="00727676"/>
    <w:rsid w:val="00727D08"/>
    <w:rsid w:val="00730A1C"/>
    <w:rsid w:val="007320A8"/>
    <w:rsid w:val="0073509A"/>
    <w:rsid w:val="00742644"/>
    <w:rsid w:val="00743DB7"/>
    <w:rsid w:val="00746241"/>
    <w:rsid w:val="00746506"/>
    <w:rsid w:val="007473E5"/>
    <w:rsid w:val="00751417"/>
    <w:rsid w:val="00753354"/>
    <w:rsid w:val="007562D6"/>
    <w:rsid w:val="00760832"/>
    <w:rsid w:val="007622B2"/>
    <w:rsid w:val="007718E4"/>
    <w:rsid w:val="00777636"/>
    <w:rsid w:val="0078090D"/>
    <w:rsid w:val="00781652"/>
    <w:rsid w:val="00790DA7"/>
    <w:rsid w:val="00796790"/>
    <w:rsid w:val="00797789"/>
    <w:rsid w:val="007A069B"/>
    <w:rsid w:val="007A0C09"/>
    <w:rsid w:val="007A350B"/>
    <w:rsid w:val="007A57AC"/>
    <w:rsid w:val="007B2C29"/>
    <w:rsid w:val="007C2863"/>
    <w:rsid w:val="007C2C1A"/>
    <w:rsid w:val="007C61D3"/>
    <w:rsid w:val="007C7E1C"/>
    <w:rsid w:val="007D04D1"/>
    <w:rsid w:val="007E0193"/>
    <w:rsid w:val="007E5BD4"/>
    <w:rsid w:val="007E5E22"/>
    <w:rsid w:val="007E6F5C"/>
    <w:rsid w:val="007F1B33"/>
    <w:rsid w:val="007F24BC"/>
    <w:rsid w:val="007F4839"/>
    <w:rsid w:val="007F7826"/>
    <w:rsid w:val="008012BF"/>
    <w:rsid w:val="00805953"/>
    <w:rsid w:val="0081397E"/>
    <w:rsid w:val="00813BBC"/>
    <w:rsid w:val="008152C1"/>
    <w:rsid w:val="0081622B"/>
    <w:rsid w:val="00816E9D"/>
    <w:rsid w:val="008250E5"/>
    <w:rsid w:val="00830504"/>
    <w:rsid w:val="00830F62"/>
    <w:rsid w:val="00832266"/>
    <w:rsid w:val="008328DE"/>
    <w:rsid w:val="00833E33"/>
    <w:rsid w:val="008373FF"/>
    <w:rsid w:val="00852C3A"/>
    <w:rsid w:val="008536C6"/>
    <w:rsid w:val="0085409F"/>
    <w:rsid w:val="0085546D"/>
    <w:rsid w:val="008571C3"/>
    <w:rsid w:val="00872D86"/>
    <w:rsid w:val="00872DF3"/>
    <w:rsid w:val="00877CBC"/>
    <w:rsid w:val="008825E7"/>
    <w:rsid w:val="00884E9D"/>
    <w:rsid w:val="00890619"/>
    <w:rsid w:val="00894699"/>
    <w:rsid w:val="008975FC"/>
    <w:rsid w:val="00897A41"/>
    <w:rsid w:val="008A3892"/>
    <w:rsid w:val="008A43C1"/>
    <w:rsid w:val="008A6C7F"/>
    <w:rsid w:val="008B1E57"/>
    <w:rsid w:val="008B27B5"/>
    <w:rsid w:val="008C10BD"/>
    <w:rsid w:val="008C2194"/>
    <w:rsid w:val="008C2613"/>
    <w:rsid w:val="008C2FFD"/>
    <w:rsid w:val="008C6B43"/>
    <w:rsid w:val="008C7150"/>
    <w:rsid w:val="008D1E44"/>
    <w:rsid w:val="008D3227"/>
    <w:rsid w:val="008D3CA2"/>
    <w:rsid w:val="008D48E1"/>
    <w:rsid w:val="008D5716"/>
    <w:rsid w:val="008D57BA"/>
    <w:rsid w:val="008D71F6"/>
    <w:rsid w:val="008E0780"/>
    <w:rsid w:val="008E29BA"/>
    <w:rsid w:val="008E649D"/>
    <w:rsid w:val="008F1609"/>
    <w:rsid w:val="008F3364"/>
    <w:rsid w:val="008F628E"/>
    <w:rsid w:val="009004F7"/>
    <w:rsid w:val="0090173F"/>
    <w:rsid w:val="00907266"/>
    <w:rsid w:val="009078AB"/>
    <w:rsid w:val="00907B1F"/>
    <w:rsid w:val="00907BB3"/>
    <w:rsid w:val="00910A42"/>
    <w:rsid w:val="0092049F"/>
    <w:rsid w:val="00922965"/>
    <w:rsid w:val="00923154"/>
    <w:rsid w:val="00924303"/>
    <w:rsid w:val="0092504E"/>
    <w:rsid w:val="009269F6"/>
    <w:rsid w:val="00927979"/>
    <w:rsid w:val="00931059"/>
    <w:rsid w:val="00931205"/>
    <w:rsid w:val="0094011B"/>
    <w:rsid w:val="00940774"/>
    <w:rsid w:val="00942F3E"/>
    <w:rsid w:val="00945007"/>
    <w:rsid w:val="00945E32"/>
    <w:rsid w:val="00946ED7"/>
    <w:rsid w:val="009474EB"/>
    <w:rsid w:val="009536A9"/>
    <w:rsid w:val="00974D33"/>
    <w:rsid w:val="00976A7E"/>
    <w:rsid w:val="009826BC"/>
    <w:rsid w:val="009826F8"/>
    <w:rsid w:val="0098622D"/>
    <w:rsid w:val="0099118B"/>
    <w:rsid w:val="00991D4A"/>
    <w:rsid w:val="0099453E"/>
    <w:rsid w:val="009974C6"/>
    <w:rsid w:val="009B0310"/>
    <w:rsid w:val="009B09E3"/>
    <w:rsid w:val="009B1F16"/>
    <w:rsid w:val="009B3DDA"/>
    <w:rsid w:val="009C1944"/>
    <w:rsid w:val="009C4F4E"/>
    <w:rsid w:val="009D25F9"/>
    <w:rsid w:val="009D35C9"/>
    <w:rsid w:val="009D5186"/>
    <w:rsid w:val="009D5449"/>
    <w:rsid w:val="009D6096"/>
    <w:rsid w:val="009D6DF3"/>
    <w:rsid w:val="009D7096"/>
    <w:rsid w:val="009E56D4"/>
    <w:rsid w:val="009E5D37"/>
    <w:rsid w:val="009F0849"/>
    <w:rsid w:val="009F17D8"/>
    <w:rsid w:val="009F26FD"/>
    <w:rsid w:val="009F4815"/>
    <w:rsid w:val="009F6C90"/>
    <w:rsid w:val="00A03AE7"/>
    <w:rsid w:val="00A104EE"/>
    <w:rsid w:val="00A11BB4"/>
    <w:rsid w:val="00A11D15"/>
    <w:rsid w:val="00A11F0F"/>
    <w:rsid w:val="00A12828"/>
    <w:rsid w:val="00A12BA7"/>
    <w:rsid w:val="00A1504E"/>
    <w:rsid w:val="00A23E59"/>
    <w:rsid w:val="00A24A86"/>
    <w:rsid w:val="00A2687B"/>
    <w:rsid w:val="00A305CB"/>
    <w:rsid w:val="00A30CA6"/>
    <w:rsid w:val="00A35C4B"/>
    <w:rsid w:val="00A41918"/>
    <w:rsid w:val="00A441BE"/>
    <w:rsid w:val="00A449BE"/>
    <w:rsid w:val="00A44F75"/>
    <w:rsid w:val="00A50437"/>
    <w:rsid w:val="00A51772"/>
    <w:rsid w:val="00A61E4D"/>
    <w:rsid w:val="00A64090"/>
    <w:rsid w:val="00A645FC"/>
    <w:rsid w:val="00A7183A"/>
    <w:rsid w:val="00A72DF0"/>
    <w:rsid w:val="00A74BE9"/>
    <w:rsid w:val="00A82D1B"/>
    <w:rsid w:val="00A9096E"/>
    <w:rsid w:val="00A93048"/>
    <w:rsid w:val="00A93578"/>
    <w:rsid w:val="00A95D1B"/>
    <w:rsid w:val="00A97F05"/>
    <w:rsid w:val="00AA05B6"/>
    <w:rsid w:val="00AA33DA"/>
    <w:rsid w:val="00AA5238"/>
    <w:rsid w:val="00AA6538"/>
    <w:rsid w:val="00AA74E2"/>
    <w:rsid w:val="00AB0F55"/>
    <w:rsid w:val="00AB402D"/>
    <w:rsid w:val="00AB6132"/>
    <w:rsid w:val="00AC4D5E"/>
    <w:rsid w:val="00AD7BD4"/>
    <w:rsid w:val="00AD7DB7"/>
    <w:rsid w:val="00AE2FB1"/>
    <w:rsid w:val="00AE3568"/>
    <w:rsid w:val="00AE39E1"/>
    <w:rsid w:val="00AF0E5B"/>
    <w:rsid w:val="00AF3812"/>
    <w:rsid w:val="00AF4309"/>
    <w:rsid w:val="00B02FD3"/>
    <w:rsid w:val="00B04C28"/>
    <w:rsid w:val="00B0572A"/>
    <w:rsid w:val="00B06283"/>
    <w:rsid w:val="00B07204"/>
    <w:rsid w:val="00B075A0"/>
    <w:rsid w:val="00B11F4F"/>
    <w:rsid w:val="00B145A2"/>
    <w:rsid w:val="00B26BF6"/>
    <w:rsid w:val="00B274E8"/>
    <w:rsid w:val="00B33867"/>
    <w:rsid w:val="00B34910"/>
    <w:rsid w:val="00B40BE1"/>
    <w:rsid w:val="00B42B94"/>
    <w:rsid w:val="00B44720"/>
    <w:rsid w:val="00B470B4"/>
    <w:rsid w:val="00B50634"/>
    <w:rsid w:val="00B54251"/>
    <w:rsid w:val="00B550BF"/>
    <w:rsid w:val="00B57412"/>
    <w:rsid w:val="00B6072D"/>
    <w:rsid w:val="00B61B9D"/>
    <w:rsid w:val="00B627DC"/>
    <w:rsid w:val="00B6756F"/>
    <w:rsid w:val="00B71DB0"/>
    <w:rsid w:val="00B72A4A"/>
    <w:rsid w:val="00B865CF"/>
    <w:rsid w:val="00BA2257"/>
    <w:rsid w:val="00BA2724"/>
    <w:rsid w:val="00BA6E03"/>
    <w:rsid w:val="00BB0F2B"/>
    <w:rsid w:val="00BB465F"/>
    <w:rsid w:val="00BC2A70"/>
    <w:rsid w:val="00BC6580"/>
    <w:rsid w:val="00BD19D2"/>
    <w:rsid w:val="00BD2141"/>
    <w:rsid w:val="00BD4790"/>
    <w:rsid w:val="00BD73DB"/>
    <w:rsid w:val="00BD76CF"/>
    <w:rsid w:val="00BE2DB6"/>
    <w:rsid w:val="00BE3578"/>
    <w:rsid w:val="00BE63BD"/>
    <w:rsid w:val="00BF19E3"/>
    <w:rsid w:val="00C000C3"/>
    <w:rsid w:val="00C00857"/>
    <w:rsid w:val="00C02486"/>
    <w:rsid w:val="00C06398"/>
    <w:rsid w:val="00C07571"/>
    <w:rsid w:val="00C132C5"/>
    <w:rsid w:val="00C13FD0"/>
    <w:rsid w:val="00C16FFE"/>
    <w:rsid w:val="00C30D5E"/>
    <w:rsid w:val="00C32272"/>
    <w:rsid w:val="00C32BAE"/>
    <w:rsid w:val="00C3784A"/>
    <w:rsid w:val="00C44E0E"/>
    <w:rsid w:val="00C451D4"/>
    <w:rsid w:val="00C46982"/>
    <w:rsid w:val="00C47406"/>
    <w:rsid w:val="00C47710"/>
    <w:rsid w:val="00C477C8"/>
    <w:rsid w:val="00C549A1"/>
    <w:rsid w:val="00C55267"/>
    <w:rsid w:val="00C57B41"/>
    <w:rsid w:val="00C61281"/>
    <w:rsid w:val="00C644DF"/>
    <w:rsid w:val="00C82C51"/>
    <w:rsid w:val="00C84327"/>
    <w:rsid w:val="00C911AF"/>
    <w:rsid w:val="00C95DEA"/>
    <w:rsid w:val="00C9730A"/>
    <w:rsid w:val="00C973A9"/>
    <w:rsid w:val="00CA110A"/>
    <w:rsid w:val="00CA324D"/>
    <w:rsid w:val="00CA5552"/>
    <w:rsid w:val="00CB3F42"/>
    <w:rsid w:val="00CB429E"/>
    <w:rsid w:val="00CB7360"/>
    <w:rsid w:val="00CC20E6"/>
    <w:rsid w:val="00CC5978"/>
    <w:rsid w:val="00CD1A2D"/>
    <w:rsid w:val="00CD30CA"/>
    <w:rsid w:val="00CD3D85"/>
    <w:rsid w:val="00CD4B4B"/>
    <w:rsid w:val="00CD5C32"/>
    <w:rsid w:val="00CD5F9A"/>
    <w:rsid w:val="00CE18B5"/>
    <w:rsid w:val="00CF0D65"/>
    <w:rsid w:val="00CF2C74"/>
    <w:rsid w:val="00CF4FA2"/>
    <w:rsid w:val="00CF6BF6"/>
    <w:rsid w:val="00D00BE1"/>
    <w:rsid w:val="00D010B4"/>
    <w:rsid w:val="00D11F95"/>
    <w:rsid w:val="00D21B75"/>
    <w:rsid w:val="00D22988"/>
    <w:rsid w:val="00D22A60"/>
    <w:rsid w:val="00D3703A"/>
    <w:rsid w:val="00D40C10"/>
    <w:rsid w:val="00D43CAA"/>
    <w:rsid w:val="00D45BC2"/>
    <w:rsid w:val="00D4756E"/>
    <w:rsid w:val="00D50DC0"/>
    <w:rsid w:val="00D53B01"/>
    <w:rsid w:val="00D5493A"/>
    <w:rsid w:val="00D54F4C"/>
    <w:rsid w:val="00D56A3C"/>
    <w:rsid w:val="00D61B76"/>
    <w:rsid w:val="00D61D1F"/>
    <w:rsid w:val="00D63696"/>
    <w:rsid w:val="00D67252"/>
    <w:rsid w:val="00D71703"/>
    <w:rsid w:val="00D72AA4"/>
    <w:rsid w:val="00D74264"/>
    <w:rsid w:val="00D80D81"/>
    <w:rsid w:val="00D810A4"/>
    <w:rsid w:val="00D84674"/>
    <w:rsid w:val="00D87964"/>
    <w:rsid w:val="00D90D85"/>
    <w:rsid w:val="00D91EDE"/>
    <w:rsid w:val="00D954E8"/>
    <w:rsid w:val="00D97992"/>
    <w:rsid w:val="00DA318D"/>
    <w:rsid w:val="00DA3B1C"/>
    <w:rsid w:val="00DA47DE"/>
    <w:rsid w:val="00DA5606"/>
    <w:rsid w:val="00DB0A4A"/>
    <w:rsid w:val="00DB2249"/>
    <w:rsid w:val="00DB4405"/>
    <w:rsid w:val="00DB78AC"/>
    <w:rsid w:val="00DC367F"/>
    <w:rsid w:val="00DC4967"/>
    <w:rsid w:val="00DD03A9"/>
    <w:rsid w:val="00DD12A3"/>
    <w:rsid w:val="00DD1999"/>
    <w:rsid w:val="00DE34C7"/>
    <w:rsid w:val="00DE5801"/>
    <w:rsid w:val="00DF0ABC"/>
    <w:rsid w:val="00DF1928"/>
    <w:rsid w:val="00DF41C6"/>
    <w:rsid w:val="00DF5E94"/>
    <w:rsid w:val="00E03759"/>
    <w:rsid w:val="00E03B00"/>
    <w:rsid w:val="00E0431E"/>
    <w:rsid w:val="00E04568"/>
    <w:rsid w:val="00E04F0F"/>
    <w:rsid w:val="00E1056D"/>
    <w:rsid w:val="00E1197B"/>
    <w:rsid w:val="00E1750E"/>
    <w:rsid w:val="00E20D7E"/>
    <w:rsid w:val="00E21413"/>
    <w:rsid w:val="00E215E4"/>
    <w:rsid w:val="00E22EBC"/>
    <w:rsid w:val="00E23153"/>
    <w:rsid w:val="00E32587"/>
    <w:rsid w:val="00E35CBD"/>
    <w:rsid w:val="00E43E77"/>
    <w:rsid w:val="00E47230"/>
    <w:rsid w:val="00E5008D"/>
    <w:rsid w:val="00E5668D"/>
    <w:rsid w:val="00E609FD"/>
    <w:rsid w:val="00E61B35"/>
    <w:rsid w:val="00E7174B"/>
    <w:rsid w:val="00E73F33"/>
    <w:rsid w:val="00E75F52"/>
    <w:rsid w:val="00E832E9"/>
    <w:rsid w:val="00EB06D6"/>
    <w:rsid w:val="00EB4D42"/>
    <w:rsid w:val="00EB7AF3"/>
    <w:rsid w:val="00EC012B"/>
    <w:rsid w:val="00EC2D3C"/>
    <w:rsid w:val="00ED18D2"/>
    <w:rsid w:val="00ED35E1"/>
    <w:rsid w:val="00ED3AAD"/>
    <w:rsid w:val="00ED5019"/>
    <w:rsid w:val="00ED6100"/>
    <w:rsid w:val="00ED658D"/>
    <w:rsid w:val="00ED7E2A"/>
    <w:rsid w:val="00EE0EC2"/>
    <w:rsid w:val="00EF1F2B"/>
    <w:rsid w:val="00EF4379"/>
    <w:rsid w:val="00EF562A"/>
    <w:rsid w:val="00EF75A8"/>
    <w:rsid w:val="00F0290E"/>
    <w:rsid w:val="00F03AC6"/>
    <w:rsid w:val="00F05BB8"/>
    <w:rsid w:val="00F104AA"/>
    <w:rsid w:val="00F11DDB"/>
    <w:rsid w:val="00F14ADE"/>
    <w:rsid w:val="00F20438"/>
    <w:rsid w:val="00F2572B"/>
    <w:rsid w:val="00F26C3F"/>
    <w:rsid w:val="00F276ED"/>
    <w:rsid w:val="00F34F48"/>
    <w:rsid w:val="00F42144"/>
    <w:rsid w:val="00F42C61"/>
    <w:rsid w:val="00F460A9"/>
    <w:rsid w:val="00F47E94"/>
    <w:rsid w:val="00F57D6C"/>
    <w:rsid w:val="00F61A92"/>
    <w:rsid w:val="00F640AB"/>
    <w:rsid w:val="00F65D6C"/>
    <w:rsid w:val="00F71DC1"/>
    <w:rsid w:val="00F74DC7"/>
    <w:rsid w:val="00F77228"/>
    <w:rsid w:val="00F86C36"/>
    <w:rsid w:val="00F93617"/>
    <w:rsid w:val="00F97C98"/>
    <w:rsid w:val="00FA2EE2"/>
    <w:rsid w:val="00FA4619"/>
    <w:rsid w:val="00FA7CBB"/>
    <w:rsid w:val="00FB01DD"/>
    <w:rsid w:val="00FB1804"/>
    <w:rsid w:val="00FB3AE1"/>
    <w:rsid w:val="00FC0530"/>
    <w:rsid w:val="00FC4CDD"/>
    <w:rsid w:val="00FC6737"/>
    <w:rsid w:val="00FC788E"/>
    <w:rsid w:val="00FD3B95"/>
    <w:rsid w:val="00FD4CAF"/>
    <w:rsid w:val="00FD5E7C"/>
    <w:rsid w:val="00FE0C1C"/>
    <w:rsid w:val="01AF7DF3"/>
    <w:rsid w:val="0B42E922"/>
    <w:rsid w:val="0C8DEEF4"/>
    <w:rsid w:val="0CD0C4F8"/>
    <w:rsid w:val="0DDE3CAD"/>
    <w:rsid w:val="13655957"/>
    <w:rsid w:val="173E7948"/>
    <w:rsid w:val="1E65DDD1"/>
    <w:rsid w:val="20ACF0E7"/>
    <w:rsid w:val="23E4DBAD"/>
    <w:rsid w:val="2565ED3B"/>
    <w:rsid w:val="2569BA2A"/>
    <w:rsid w:val="273DD10F"/>
    <w:rsid w:val="28ACE76D"/>
    <w:rsid w:val="2AD216D9"/>
    <w:rsid w:val="2C3CF46E"/>
    <w:rsid w:val="2F046641"/>
    <w:rsid w:val="30231C2E"/>
    <w:rsid w:val="307AFAC7"/>
    <w:rsid w:val="313F1D12"/>
    <w:rsid w:val="3196A78D"/>
    <w:rsid w:val="348F4399"/>
    <w:rsid w:val="361B2E8D"/>
    <w:rsid w:val="37EFA1E7"/>
    <w:rsid w:val="38B958AD"/>
    <w:rsid w:val="39ADFEB8"/>
    <w:rsid w:val="3B94B833"/>
    <w:rsid w:val="3DDB0AF6"/>
    <w:rsid w:val="40AD646A"/>
    <w:rsid w:val="42E3052D"/>
    <w:rsid w:val="464FB70B"/>
    <w:rsid w:val="47D43059"/>
    <w:rsid w:val="4D73E8D3"/>
    <w:rsid w:val="4E073804"/>
    <w:rsid w:val="4E6A6B23"/>
    <w:rsid w:val="50796470"/>
    <w:rsid w:val="508157EA"/>
    <w:rsid w:val="50FCFAAE"/>
    <w:rsid w:val="53F1FEDB"/>
    <w:rsid w:val="563A0952"/>
    <w:rsid w:val="56CF56D8"/>
    <w:rsid w:val="57CC2462"/>
    <w:rsid w:val="582C5296"/>
    <w:rsid w:val="5A20C935"/>
    <w:rsid w:val="5A6F7D00"/>
    <w:rsid w:val="5AAEF80A"/>
    <w:rsid w:val="5B7A836B"/>
    <w:rsid w:val="5E68E5A8"/>
    <w:rsid w:val="614B48D9"/>
    <w:rsid w:val="67CEB1DC"/>
    <w:rsid w:val="68A861FF"/>
    <w:rsid w:val="69910F59"/>
    <w:rsid w:val="75071D3C"/>
    <w:rsid w:val="75D022B4"/>
    <w:rsid w:val="779AA757"/>
    <w:rsid w:val="7C51AD3A"/>
    <w:rsid w:val="7EA36C76"/>
    <w:rsid w:val="7F381843"/>
    <w:rsid w:val="7F94AD1D"/>
    <w:rsid w:val="7FCBCC6A"/>
    <w:rsid w:val="7FD6C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49E47"/>
  <w15:chartTrackingRefBased/>
  <w15:docId w15:val="{0FB53D79-A8C7-4A89-BA23-3CE14E5E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0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0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0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0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0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09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B709C"/>
  </w:style>
  <w:style w:type="character" w:customStyle="1" w:styleId="eop">
    <w:name w:val="eop"/>
    <w:basedOn w:val="DefaultParagraphFont"/>
    <w:rsid w:val="006B709C"/>
  </w:style>
  <w:style w:type="table" w:styleId="TableGrid">
    <w:name w:val="Table Grid"/>
    <w:basedOn w:val="TableNormal"/>
    <w:uiPriority w:val="39"/>
    <w:rsid w:val="006B7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03740"/>
    <w:rPr>
      <w:color w:val="0000FF"/>
      <w:u w:val="single"/>
    </w:rPr>
  </w:style>
  <w:style w:type="table" w:styleId="PlainTable1">
    <w:name w:val="Plain Table 1"/>
    <w:basedOn w:val="TableNormal"/>
    <w:uiPriority w:val="41"/>
    <w:rsid w:val="00DD12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870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281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BD21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C5C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B39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F26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26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26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27A4B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46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60A9"/>
  </w:style>
  <w:style w:type="paragraph" w:styleId="Footer">
    <w:name w:val="footer"/>
    <w:basedOn w:val="Normal"/>
    <w:link w:val="FooterChar"/>
    <w:uiPriority w:val="99"/>
    <w:semiHidden/>
    <w:unhideWhenUsed/>
    <w:rsid w:val="00F46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60A9"/>
  </w:style>
  <w:style w:type="paragraph" w:styleId="Revision">
    <w:name w:val="Revision"/>
    <w:hidden/>
    <w:uiPriority w:val="99"/>
    <w:semiHidden/>
    <w:rsid w:val="00DA56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0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DC5C4A-F591-4240-9E95-CB73CF2652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B1A9F1-BD5C-4CD1-B91A-0E49353BCB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938BFC-40FC-4377-9767-66C024EEA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035B7E-C86C-47B2-9553-40ABC32D067D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4</Words>
  <Characters>4756</Characters>
  <Application>Microsoft Office Word</Application>
  <DocSecurity>0</DocSecurity>
  <Lines>39</Lines>
  <Paragraphs>11</Paragraphs>
  <ScaleCrop>false</ScaleCrop>
  <Company>Cancer Council Queensland</Company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Taglieri</dc:creator>
  <cp:keywords/>
  <dc:description/>
  <cp:lastModifiedBy>Alyssa Taglieri</cp:lastModifiedBy>
  <cp:revision>3</cp:revision>
  <dcterms:created xsi:type="dcterms:W3CDTF">2025-04-27T21:52:00Z</dcterms:created>
  <dcterms:modified xsi:type="dcterms:W3CDTF">2025-04-2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